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9"/>
        <w:gridCol w:w="1383"/>
        <w:gridCol w:w="5160"/>
        <w:gridCol w:w="1930"/>
        <w:gridCol w:w="609"/>
        <w:gridCol w:w="1268"/>
        <w:gridCol w:w="2618"/>
      </w:tblGrid>
      <w:tr>
        <w:trPr>
          <w:trHeight w:val="414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Locus nam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GenBank ID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Primer sequenc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Allelic rang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Dy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Multiplex #     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References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VRL4D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217604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 5'-[HEX]CCCTACCTCTGGACTTTG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05-127 (158–178) 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Mariasegaram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>. (2002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fr-FR"/>
              </w:rPr>
              <w:t>REV: CCTTTTTGGGTATTTTCAG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>CVRL5D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>AF217605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fr-FR"/>
              </w:rPr>
              <w:t>FOR:5'-[6FAM]CCTTGGACCTCCTTGCTCTG-3’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105-130 (148-174) 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Mariasegaram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 .(2002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GCCACTGGTCCCTGTCATT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121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59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 5'-[6FAM]CAAGAGAACTGGTGAGGATTTTC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47-173 (147–166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 AGTTGATAAAAATACAGCTGGAAAG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VRL6D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217606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FOR:5'-HEX] TTTTAAAAATTCTGACCAGGAGTCTG-3’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55-175 (185-205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Mariasegaram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2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CATAATAGCCAAAACATGGAAACAAC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LCA66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091125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-HEX]GTGCAGCGTCCAAATAGTCA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226-246 (212-262) 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Pened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1999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CCAGCATCGTCCAGTATTC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VRL1D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217601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-[HEX]GAAGAGGTTGGGGCACTAC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279-325 (188-253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Mariasegaram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>. (2002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 CAGGCAGATATCCATTGA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YWLL44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NF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fr-FR"/>
              </w:rPr>
              <w:t>FOR:5'-[6FAM]CTCAACAATGCTAGACCTTGG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88-125     (86-120)    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 xml:space="preserve">Lang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GB"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. (1996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REV:GAGAACACAGGCTGGTGAAT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YWLL59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NF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FOR:5-[HEX]'TGTGCAGGAGTTAGGTGTA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 xml:space="preserve">103-268 (107-109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Lang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fr-FR"/>
              </w:rPr>
              <w:t>et al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fr-FR"/>
              </w:rPr>
              <w:t xml:space="preserve"> (1996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REV:CCATGTCTCTGAAGCTCTGG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CMS50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AF329149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da-DK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da-DK" w:eastAsia="fr-FR"/>
              </w:rPr>
              <w:t>FOR: 5'-[6FAM] TTTATAGTCAGAGAGAGTGCTG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 xml:space="preserve">145-190 (129-190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GB" w:eastAsia="fr-FR"/>
              </w:rPr>
              <w:t xml:space="preserve">et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al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TGTAGGGTTCATTGTAAC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VRL8D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217608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 5'[6FAM]-AATTCCTGTGATTTTATACACA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91-209 (207–209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Mariasegaram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2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 CATGTCATGAAAGCTACAGT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09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60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fr-FR"/>
              </w:rPr>
              <w:t>FOR:5'-[6FAM]TGCTTTAGACGACTTTTACTTTAC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225-250 (227-256 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 ATTTCACTTTCTTCATACTTGTGAT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VOLP10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05231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FOR:5'[HEX] CTTTCTCCTTTCCTCCCTACT-3’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236-268 (250–268) 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Obreque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1998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 : CGTCCACTTCCTTCATTTC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VRL7D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217607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[6FAM] AATACCCTAGTTGAAGCTCTGTCCT-3’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272-314 (272–306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Mariasegaram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2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GAGTGCCTTTATAAATATGGGTCTG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25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80345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FOR: 5'-[HEX]GATCCTCCTGCGTTCTTATT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90-110     (93–102)    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 CTAGCCTTTGATTGGAGCAT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15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51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-[6FAM]AAATACTTAAAGGTTCCCAGA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16-144 (121-144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 TTGTAAACTAAAGCCAGAAAG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17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47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[HEX]TATAAAGGATCACTGCCTTC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49-170 (135-167)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AAAATGAACCTCCATAAAGTTAG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18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48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-'[6FAM] GAACGACCCTTGAAGACGAA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57-170 (157–163)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AGCAGCTGGTTTTAGGTCC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32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46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-[HEX]ACGGACAAGAACTGCTCATA-3'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198-209 (198-209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ACAACCAATAAATCCCCATT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CMS13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29158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FOR: 5'-[6FAM] TAGCCTGACTCTATCCATTTCTC-3’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236-260 (238–254)  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 xml:space="preserve">Evdotchenko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. (2003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REV:ATTATTTGGAATTCAACTGTAAGG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13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VOLP32</w:t>
            </w:r>
          </w:p>
        </w:tc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AF305234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fr-FR"/>
              </w:rPr>
              <w:t>FOR:5'[HEX] GTGATCGGAATGGCTTGAAA-3’</w:t>
            </w:r>
          </w:p>
        </w:tc>
        <w:tc>
          <w:tcPr>
            <w:tcW w:w="1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256-290 (192-262)</w:t>
            </w:r>
          </w:p>
        </w:tc>
        <w:tc>
          <w:tcPr>
            <w:tcW w:w="6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12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 xml:space="preserve">Obreque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GB" w:eastAsia="fr-FR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 w:eastAsia="fr-FR"/>
              </w:rPr>
              <w:t>. (1998)</w:t>
            </w:r>
          </w:p>
        </w:tc>
      </w:tr>
      <w:tr>
        <w:trPr>
          <w:trHeight w:val="170" w:hRule="atLeast"/>
        </w:trPr>
        <w:tc>
          <w:tcPr>
            <w:tcW w:w="13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fr-FR"/>
              </w:rPr>
              <w:t>REV:CAGCGAGCACCTGAAAGAA</w:t>
            </w:r>
          </w:p>
        </w:tc>
        <w:tc>
          <w:tcPr>
            <w:tcW w:w="1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6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12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2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crosatellite informa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parentheses, the allelic ranges reported by the cited literatur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Dyes: B, Blue (6-FA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>): G, Green (HEX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 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2:00:00Z</dcterms:created>
  <dc:creator>Ciani</dc:creator>
  <dc:description/>
  <cp:keywords/>
  <dc:language>en-US</dc:language>
  <cp:lastModifiedBy>A</cp:lastModifiedBy>
  <dcterms:modified xsi:type="dcterms:W3CDTF">2016-11-08T21:09:00Z</dcterms:modified>
  <cp:revision>7</cp:revision>
  <dc:subject/>
  <dc:title/>
</cp:coreProperties>
</file>